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0AA0" w:rsidRPr="002F0AA0" w:rsidRDefault="002F0AA0" w:rsidP="002F0AA0">
      <w:pPr>
        <w:rPr>
          <w:rFonts w:ascii="Calibri" w:eastAsia="Times New Roman" w:hAnsi="Calibri" w:cs="Times New Roman"/>
          <w:b/>
          <w:bCs/>
          <w:color w:val="000000"/>
        </w:rPr>
      </w:pPr>
      <w:r w:rsidRPr="002F0AA0">
        <w:rPr>
          <w:rFonts w:ascii="Calibri" w:eastAsia="Times New Roman" w:hAnsi="Calibri" w:cs="Times New Roman"/>
          <w:b/>
          <w:bCs/>
          <w:color w:val="000000"/>
        </w:rPr>
        <w:t xml:space="preserve">Supplementary </w:t>
      </w:r>
      <w:r w:rsidR="00696FB0">
        <w:rPr>
          <w:rFonts w:ascii="Calibri" w:eastAsia="Times New Roman" w:hAnsi="Calibri" w:cs="Times New Roman"/>
          <w:b/>
          <w:bCs/>
          <w:color w:val="000000"/>
        </w:rPr>
        <w:t>t</w:t>
      </w:r>
      <w:bookmarkStart w:id="0" w:name="_GoBack"/>
      <w:bookmarkEnd w:id="0"/>
      <w:r w:rsidRPr="002F0AA0">
        <w:rPr>
          <w:rFonts w:ascii="Calibri" w:eastAsia="Times New Roman" w:hAnsi="Calibri" w:cs="Times New Roman"/>
          <w:b/>
          <w:bCs/>
          <w:color w:val="000000"/>
        </w:rPr>
        <w:t>able S1: A table of all loci from the PGC study (2014.) specifying the loci intersecting GRBs, and which target genes have been assigned to each locus by the GWAS study and by the GRB method.</w:t>
      </w:r>
    </w:p>
    <w:p w:rsidR="002F0AA0" w:rsidRDefault="002F0AA0"/>
    <w:p w:rsidR="002F0AA0" w:rsidRDefault="002F0AA0"/>
    <w:tbl>
      <w:tblPr>
        <w:tblW w:w="14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4"/>
        <w:gridCol w:w="2211"/>
        <w:gridCol w:w="2835"/>
        <w:gridCol w:w="1134"/>
        <w:gridCol w:w="2835"/>
        <w:gridCol w:w="3969"/>
      </w:tblGrid>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b/>
                <w:bCs/>
                <w:color w:val="000000"/>
              </w:rPr>
            </w:pPr>
            <w:proofErr w:type="spellStart"/>
            <w:r w:rsidRPr="002F0AA0">
              <w:rPr>
                <w:rFonts w:ascii="Calibri" w:eastAsia="Times New Roman" w:hAnsi="Calibri" w:cs="Times New Roman"/>
                <w:b/>
                <w:bCs/>
                <w:color w:val="000000"/>
              </w:rPr>
              <w:t>locusCoordinates</w:t>
            </w:r>
            <w:proofErr w:type="spellEnd"/>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b/>
                <w:bCs/>
                <w:color w:val="000000"/>
              </w:rPr>
            </w:pPr>
            <w:proofErr w:type="spellStart"/>
            <w:r w:rsidRPr="002F0AA0">
              <w:rPr>
                <w:rFonts w:ascii="Calibri" w:eastAsia="Times New Roman" w:hAnsi="Calibri" w:cs="Times New Roman"/>
                <w:b/>
                <w:bCs/>
                <w:color w:val="000000"/>
              </w:rPr>
              <w:t>gwasSNPs</w:t>
            </w:r>
            <w:proofErr w:type="spellEnd"/>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b/>
                <w:bCs/>
                <w:color w:val="000000"/>
              </w:rPr>
            </w:pPr>
            <w:proofErr w:type="spellStart"/>
            <w:r w:rsidRPr="002F0AA0">
              <w:rPr>
                <w:rFonts w:ascii="Calibri" w:eastAsia="Times New Roman" w:hAnsi="Calibri" w:cs="Times New Roman"/>
                <w:b/>
                <w:bCs/>
                <w:color w:val="000000"/>
              </w:rPr>
              <w:t>gwasGenes</w:t>
            </w:r>
            <w:proofErr w:type="spellEnd"/>
          </w:p>
        </w:tc>
        <w:tc>
          <w:tcPr>
            <w:tcW w:w="1134" w:type="dxa"/>
            <w:shd w:val="clear" w:color="auto" w:fill="auto"/>
            <w:noWrap/>
            <w:vAlign w:val="bottom"/>
            <w:hideMark/>
          </w:tcPr>
          <w:p w:rsidR="002F0AA0" w:rsidRPr="002F0AA0" w:rsidRDefault="002F0AA0" w:rsidP="002F0AA0">
            <w:pPr>
              <w:rPr>
                <w:rFonts w:ascii="Calibri" w:eastAsia="Times New Roman" w:hAnsi="Calibri" w:cs="Times New Roman"/>
                <w:b/>
                <w:bCs/>
                <w:color w:val="000000"/>
              </w:rPr>
            </w:pPr>
            <w:proofErr w:type="spellStart"/>
            <w:r w:rsidRPr="002F0AA0">
              <w:rPr>
                <w:rFonts w:ascii="Calibri" w:eastAsia="Times New Roman" w:hAnsi="Calibri" w:cs="Times New Roman"/>
                <w:b/>
                <w:bCs/>
                <w:color w:val="000000"/>
              </w:rPr>
              <w:t>inGRBs</w:t>
            </w:r>
            <w:proofErr w:type="spellEnd"/>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b/>
                <w:bCs/>
                <w:color w:val="000000"/>
              </w:rPr>
            </w:pPr>
            <w:proofErr w:type="spellStart"/>
            <w:r w:rsidRPr="002F0AA0">
              <w:rPr>
                <w:rFonts w:ascii="Calibri" w:eastAsia="Times New Roman" w:hAnsi="Calibri" w:cs="Times New Roman"/>
                <w:b/>
                <w:bCs/>
                <w:color w:val="000000"/>
              </w:rPr>
              <w:t>GRBtargetGenes</w:t>
            </w:r>
            <w:proofErr w:type="spellEnd"/>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b/>
                <w:bCs/>
                <w:color w:val="000000"/>
              </w:rPr>
            </w:pPr>
            <w:proofErr w:type="spellStart"/>
            <w:r w:rsidRPr="002F0AA0">
              <w:rPr>
                <w:rFonts w:ascii="Calibri" w:eastAsia="Times New Roman" w:hAnsi="Calibri" w:cs="Times New Roman"/>
                <w:b/>
                <w:bCs/>
                <w:color w:val="000000"/>
              </w:rPr>
              <w:t>GRBbystanderGenes</w:t>
            </w:r>
            <w:proofErr w:type="spellEnd"/>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6:28303247-2871224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532926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Locus too broad</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97792625-9855908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6869799,</w:t>
            </w:r>
            <w:r>
              <w:rPr>
                <w:rFonts w:ascii="Calibri" w:eastAsia="Times New Roman" w:hAnsi="Calibri" w:cs="Times New Roman"/>
                <w:color w:val="000000"/>
              </w:rPr>
              <w:t xml:space="preserve"> </w:t>
            </w:r>
            <w:r w:rsidRPr="002F0AA0">
              <w:rPr>
                <w:rFonts w:ascii="Calibri" w:eastAsia="Times New Roman" w:hAnsi="Calibri" w:cs="Times New Roman"/>
                <w:color w:val="000000"/>
              </w:rPr>
              <w:t>rs170229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PYD MIR137 (micro-RNA)</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PYD</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TBP2,DPYD-AS1,DPYD-IT1,SEC63P1,RPL26P9,DPYD-AS2,MIR137HG,NFU1P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0:104423800-10516558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907645,</w:t>
            </w:r>
            <w:r>
              <w:rPr>
                <w:rFonts w:ascii="Calibri" w:eastAsia="Times New Roman" w:hAnsi="Calibri" w:cs="Times New Roman"/>
                <w:color w:val="000000"/>
              </w:rPr>
              <w:t xml:space="preserve"> </w:t>
            </w:r>
            <w:r w:rsidRPr="002F0AA0">
              <w:rPr>
                <w:rFonts w:ascii="Calibri" w:eastAsia="Times New Roman" w:hAnsi="Calibri" w:cs="Times New Roman"/>
                <w:color w:val="000000"/>
              </w:rPr>
              <w:t>rs11191419,</w:t>
            </w:r>
            <w:r>
              <w:rPr>
                <w:rFonts w:ascii="Calibri" w:eastAsia="Times New Roman" w:hAnsi="Calibri" w:cs="Times New Roman"/>
                <w:color w:val="000000"/>
              </w:rPr>
              <w:t xml:space="preserve"> </w:t>
            </w:r>
            <w:r w:rsidRPr="002F0AA0">
              <w:rPr>
                <w:rFonts w:ascii="Calibri" w:eastAsia="Times New Roman" w:hAnsi="Calibri" w:cs="Times New Roman"/>
                <w:color w:val="000000"/>
              </w:rPr>
              <w:t>rs55833108,</w:t>
            </w:r>
            <w:r>
              <w:rPr>
                <w:rFonts w:ascii="Calibri" w:eastAsia="Times New Roman" w:hAnsi="Calibri" w:cs="Times New Roman"/>
                <w:color w:val="000000"/>
              </w:rPr>
              <w:t xml:space="preserve"> </w:t>
            </w:r>
            <w:r w:rsidRPr="002F0AA0">
              <w:rPr>
                <w:rFonts w:ascii="Calibri" w:eastAsia="Times New Roman" w:hAnsi="Calibri" w:cs="Times New Roman"/>
                <w:color w:val="000000"/>
              </w:rPr>
              <w:t>chr10_104957618_I</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RL3 AS3MT C10orf32 CNNM2 CYP17A1 INA NT5C2 PCGF6 PDCD11 SFXN2 TAF5 TRIM8 USMG5 WBP1L</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RIM8</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UFU,RN7SL21P,RNU6-43P,ARL3,SFXN2,WBP1L</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2321860-252373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007044,</w:t>
            </w:r>
            <w:r>
              <w:rPr>
                <w:rFonts w:ascii="Calibri" w:eastAsia="Times New Roman" w:hAnsi="Calibri" w:cs="Times New Roman"/>
                <w:color w:val="000000"/>
              </w:rPr>
              <w:t xml:space="preserve"> </w:t>
            </w:r>
            <w:r w:rsidRPr="002F0AA0">
              <w:rPr>
                <w:rFonts w:ascii="Calibri" w:eastAsia="Times New Roman" w:hAnsi="Calibri" w:cs="Times New Roman"/>
                <w:color w:val="000000"/>
              </w:rPr>
              <w:t>rs2239063</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ACNA1C</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8:143309503-14333053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12958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SNARE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4:103146888-10319809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3551836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LC39A8</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7:1896096-219009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7_2025096_I</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AD1L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5:60499143-6084354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39112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ZSWIM6</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MIM15</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DUFAF2,ZSWIM6,RPL3P6,C5orf64,RNU6-913P,RN7SKP157</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123448113-12390911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85144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BCB9 ARL6IP4 C12orf65 CDK2AP1 MPHOSPH9 OGFOD2 PITPNM2 RILPL2 SBNO1 SETD8</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2:200715237-20084803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_200825237_I</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C073043.2 C2orf47 C2orf69 TYW5</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ATB2</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LCL1,RNU7-147P,SATB2-AS1,SEPHS1P6,FTCDNL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5:91416560-9142904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70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FES FURIN MAN2A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3:36843183-3694578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596809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RANK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4:103996234-10418483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88773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L049840.1 APOPT1 BAG5 CKB KLC1 PPP1R13B TRMT61A XRCC3 ZFYVE2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5:78803032-7892673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8042374,</w:t>
            </w:r>
            <w:r>
              <w:rPr>
                <w:rFonts w:ascii="Calibri" w:eastAsia="Times New Roman" w:hAnsi="Calibri" w:cs="Times New Roman"/>
                <w:color w:val="000000"/>
              </w:rPr>
              <w:t xml:space="preserve"> </w:t>
            </w:r>
            <w:r w:rsidRPr="002F0AA0">
              <w:rPr>
                <w:rFonts w:ascii="Calibri" w:eastAsia="Times New Roman" w:hAnsi="Calibri" w:cs="Times New Roman"/>
                <w:color w:val="000000"/>
              </w:rPr>
              <w:t>rs19006594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C027228.1 AGPHD1 CHRNA3 CHRNA5 CHRNB4 IREB2 PSMA4</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7:110843815-11120591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324046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IMMP2L</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LRRN3</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IMMP2L,DOCK4,DOCK4-AS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130714610-13074933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079109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NX19</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DAMTS15,NTM,OPCML,SPATA19,IGSF9B</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DAMTS8,BAK1P2,C11orf44,PPP1R10P1,SNX19,RN7SL167P,RNU6ATAC12P,NTM-IT,RNU6-1182P,OPCML-IT2,OPCML-IT1,MIR4697,JAM3</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185601420-18578542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69309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ZNF804A</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X:21193266-2157026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37855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NKSR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KLHL34</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NKSR2,SMPX</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0:18681005-1877010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89327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ACNB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57428314-5768297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324017,</w:t>
            </w:r>
            <w:r>
              <w:rPr>
                <w:rFonts w:ascii="Calibri" w:eastAsia="Times New Roman" w:hAnsi="Calibri" w:cs="Times New Roman"/>
                <w:color w:val="000000"/>
              </w:rPr>
              <w:t xml:space="preserve"> </w:t>
            </w:r>
            <w:r w:rsidRPr="002F0AA0">
              <w:rPr>
                <w:rFonts w:ascii="Calibri" w:eastAsia="Times New Roman" w:hAnsi="Calibri" w:cs="Times New Roman"/>
                <w:color w:val="000000"/>
              </w:rPr>
              <w:t>rs1282617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LRP1 MYO1A NAB2 NDUFA4L2 NXPH4 R3HDM2 SHMT2 STAC3 STAT6 TAC3 TMEM194A</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YO1A,NAB2,LRP1,NXPH4,SHMT2,NDUFA4L2,STAC3,INHBC,INHBE,GLI1,ARHGAP9,DDIT3,MBD6,KIF5A,DTX3,ARHGEF25,SLC26A10,B</w:t>
            </w:r>
            <w:r w:rsidRPr="002F0AA0">
              <w:rPr>
                <w:rFonts w:ascii="Calibri" w:eastAsia="Times New Roman" w:hAnsi="Calibri" w:cs="Times New Roman"/>
                <w:color w:val="000000"/>
              </w:rPr>
              <w:lastRenderedPageBreak/>
              <w:t>4GALNT1,AGAP2,CDK4,MARCH9,CYP27B1,METTL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TAC3,TMEM194A,STAT6,MIR1228,R3HDM2,RNU6-879P,MARS,RNU6-594P,RN7SL312P,MIR616,DCTN2,PIP4K2C,OS9,AGAP2-AS1,TSPAN31,METTL21B,TSFM,AVIL,RNU6-</w:t>
            </w:r>
            <w:r w:rsidRPr="002F0AA0">
              <w:rPr>
                <w:rFonts w:ascii="Calibri" w:eastAsia="Times New Roman" w:hAnsi="Calibri" w:cs="Times New Roman"/>
                <w:color w:val="000000"/>
              </w:rPr>
              <w:lastRenderedPageBreak/>
              <w:t>1083P,CTDSP2,MIR26A2,XRCC6BP1,RN7SKP65,RPL21P103,LRIG3,RPS6P2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1:73766426-7399136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129573</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LRRIQ3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233559301-23375350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670476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2orf82 EFHD1 GIGYF2 KCNJ13 NGEF</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124610007-12462014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55661361</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ESAM MSANTD2 NRGN VSIG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PA17,ESAM,ROBO3</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IAE,NRGN,VSIG2,MSANTD2,ROBO4,HEPACAM,HEPN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8:52747686-5320011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8_52749216_D,</w:t>
            </w:r>
            <w:r>
              <w:rPr>
                <w:rFonts w:ascii="Calibri" w:eastAsia="Times New Roman" w:hAnsi="Calibri" w:cs="Times New Roman"/>
                <w:color w:val="000000"/>
              </w:rPr>
              <w:t xml:space="preserve"> </w:t>
            </w:r>
            <w:r w:rsidRPr="002F0AA0">
              <w:rPr>
                <w:rFonts w:ascii="Calibri" w:eastAsia="Times New Roman" w:hAnsi="Calibri" w:cs="Times New Roman"/>
                <w:color w:val="000000"/>
              </w:rPr>
              <w:t>rs78322266,</w:t>
            </w:r>
            <w:r>
              <w:rPr>
                <w:rFonts w:ascii="Calibri" w:eastAsia="Times New Roman" w:hAnsi="Calibri" w:cs="Times New Roman"/>
                <w:color w:val="000000"/>
              </w:rPr>
              <w:t xml:space="preserve"> </w:t>
            </w:r>
            <w:r w:rsidRPr="002F0AA0">
              <w:rPr>
                <w:rFonts w:ascii="Calibri" w:eastAsia="Times New Roman" w:hAnsi="Calibri" w:cs="Times New Roman"/>
                <w:color w:val="000000"/>
              </w:rPr>
              <w:t>rs963610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CF4</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CDC68</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AB27B,MAP1LC3P,RNA5SP459,TCF4,MIR4529,RPL21P126</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46342943-4675121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_46350213_D</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MBRA1 ARHGAP1 ATG13 CHRM4 CKAP5 CREB3L1 DGKZ F2 HARBI1 MDK ZNF408</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DK,CHRM4</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HF21A,CREB3L1,DGKZ,MIR4688,AMBRA1,MIR3160-1,HARBI1,ATG13</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3:180588843-18120558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3_180594593_I,</w:t>
            </w:r>
            <w:r>
              <w:rPr>
                <w:rFonts w:ascii="Calibri" w:eastAsia="Times New Roman" w:hAnsi="Calibri" w:cs="Times New Roman"/>
                <w:color w:val="000000"/>
              </w:rPr>
              <w:t xml:space="preserve"> </w:t>
            </w:r>
            <w:r w:rsidRPr="002F0AA0">
              <w:rPr>
                <w:rFonts w:ascii="Calibri" w:eastAsia="Times New Roman" w:hAnsi="Calibri" w:cs="Times New Roman"/>
                <w:color w:val="000000"/>
              </w:rPr>
              <w:t>rs9841616</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CDC39 DNAJC19 FXR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OX2</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FXR1,DNAJC19,SOX2-OT,RNU6-4P,FAUP2,RPL7AP25,RN7SL703P,RNA5SP150,RN7SKP265,RPL7L1P8</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0:37361494-3748599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606509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CTR5 PPP1R16B SLC32A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57943593-5850219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682175,</w:t>
            </w:r>
            <w:r>
              <w:rPr>
                <w:rFonts w:ascii="Calibri" w:eastAsia="Times New Roman" w:hAnsi="Calibri" w:cs="Times New Roman"/>
                <w:color w:val="000000"/>
              </w:rPr>
              <w:t xml:space="preserve"> </w:t>
            </w:r>
            <w:r w:rsidRPr="002F0AA0">
              <w:rPr>
                <w:rFonts w:ascii="Calibri" w:eastAsia="Times New Roman" w:hAnsi="Calibri" w:cs="Times New Roman"/>
                <w:color w:val="000000"/>
              </w:rPr>
              <w:t>rs7557520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FANCL VRK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BCL11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VRK2,FANCL,EIF3FP3,LINC01122,RNU6-508P,RNA5SP94,RNU1-32P,MIR4432,RN7SL361P,RNU6-612P,ATP1B3P1,PAPOLG</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5:84661161-8515346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95016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DAMTSL3 GOLGA6L4 ZSCAN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8:53453389-5380415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2934570,</w:t>
            </w:r>
            <w:r>
              <w:rPr>
                <w:rFonts w:ascii="Calibri" w:eastAsia="Times New Roman" w:hAnsi="Calibri" w:cs="Times New Roman"/>
                <w:color w:val="000000"/>
              </w:rPr>
              <w:t xml:space="preserve"> </w:t>
            </w:r>
            <w:r w:rsidRPr="002F0AA0">
              <w:rPr>
                <w:rFonts w:ascii="Calibri" w:eastAsia="Times New Roman" w:hAnsi="Calibri" w:cs="Times New Roman"/>
                <w:color w:val="000000"/>
              </w:rPr>
              <w:t>rs71517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CF4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CDC68</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AB27B,MAP1LC3P,RNA5SP459,TCF4,MIR4529,RPL21P126</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2:198148577-19883557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643492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NKRD44 BOLL COQ10B HSPD1 HSPE1 MARS2 PLCL1 RFTN2 SF3B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2:41408556-4167515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960778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ADL EP300 L3MBTL2 RANGAP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8:111460061-11163076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36068923</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KCNV1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3:2532786-256168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719449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NTN4</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NTN6</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N7SL120P,RPL23AP39,RPL21P17,RN7SKP144,CNTN4,CNTN4-AS2,DNAJC19P4,CNTN4-AS1,IL5R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113317794-11342399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51421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RD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RD2</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NU6-44P,RPL23AP62,NCAM1,RNU7-187P,NCAM1-AS1,TTC12,ANKK1,MIR430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133808069-133852969</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5059851</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IGSF9B</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DAMTS15,NTM,OPCML,SPATA19,IGSF9B</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DAMTS8,BAK1P2,C11orf44,PPP1R10P1,SNX19,RN7SL167P,RNU6ATAC12P,NTM-IT,RNU6-1182P,OPCML-IT2,OPCML-IT1,MIR4697,JAM3</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3:52541105-5290340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53562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LT8D1 GNL3 ITIH1 ITIH3</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EMA3G,TNNC1,NT5DC2</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HF7,NISCH,STAB1,SMIM4,PBRM1,RNU6-856P,RNU6ATAC16P</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6:29924377-3014487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69130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LDOA ASPHD1 C16orf92 DOC2A FAM57B GDPD3 HIRIP3 INO80E KCTD13 MAPK3 PPP4C SEZ6L2 TAOK2 TBX6 TMEM219 YPEL3</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2:39975317-4001681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2_39987017_D</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ACNA1I</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3:135807405-13661540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43237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SL2 NCK1 PCCB PPP2R3A SLC35G2 STAG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5:151941104-15279765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9212538,</w:t>
            </w:r>
            <w:r>
              <w:rPr>
                <w:rFonts w:ascii="Calibri" w:eastAsia="Times New Roman" w:hAnsi="Calibri" w:cs="Times New Roman"/>
                <w:color w:val="000000"/>
              </w:rPr>
              <w:t xml:space="preserve"> </w:t>
            </w:r>
            <w:r w:rsidRPr="002F0AA0">
              <w:rPr>
                <w:rFonts w:ascii="Calibri" w:eastAsia="Times New Roman" w:hAnsi="Calibri" w:cs="Times New Roman"/>
                <w:color w:val="000000"/>
              </w:rPr>
              <w:t>rs111294930,</w:t>
            </w:r>
            <w:r>
              <w:rPr>
                <w:rFonts w:ascii="Calibri" w:eastAsia="Times New Roman" w:hAnsi="Calibri" w:cs="Times New Roman"/>
                <w:color w:val="000000"/>
              </w:rPr>
              <w:t xml:space="preserve"> </w:t>
            </w:r>
            <w:r w:rsidRPr="002F0AA0">
              <w:rPr>
                <w:rFonts w:ascii="Calibri" w:eastAsia="Times New Roman" w:hAnsi="Calibri" w:cs="Times New Roman"/>
                <w:color w:val="000000"/>
              </w:rPr>
              <w:t>rs2973155,</w:t>
            </w:r>
            <w:r>
              <w:rPr>
                <w:rFonts w:ascii="Calibri" w:eastAsia="Times New Roman" w:hAnsi="Calibri" w:cs="Times New Roman"/>
                <w:color w:val="000000"/>
              </w:rPr>
              <w:t xml:space="preserve"> </w:t>
            </w:r>
            <w:r w:rsidRPr="002F0AA0">
              <w:rPr>
                <w:rFonts w:ascii="Calibri" w:eastAsia="Times New Roman" w:hAnsi="Calibri" w:cs="Times New Roman"/>
                <w:color w:val="000000"/>
              </w:rPr>
              <w:t>rs1252229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RIA1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X:68377126-6837903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593715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JA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EFNB1,FAM155B</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TARD8,ACTR3P2,SERBP1P1,PJA1,HMGN1P35,LINC00269,CYCSP43,ED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7:2095899-2220799</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52395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GSM2 SMG6 SRR TSR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CARF1,RILP,TLCD2,SERPINF2,RTN4RL1,HIC1,MNT</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LC43A2,RN7SL105P,PRPF8,MIR22HG,WDR81,SERPINF1,SMYD4,RPA1,DPH1,OVCA2,MIR132,MIR212,SMG6,RN7SL624P,SRR,HNRNPA1P16,TSR1,SNORD91B,SNORD91A,SGSM2,METTL16</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7:86403226-8645932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70429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RM3</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RM3</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5:61831663-6190966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903146</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VPS14C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OR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RG2,CYCSP38,RNA5SP397</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44029384-4412808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21089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KDM4A PTPRF</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TPRF,ARTN,IPO13,DPH2,ATP6V0B,CCDC24,SLC6A9</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KDM4A,KDM4A-AS1,ST3GAL3,RNU6-1058P,SHMT1P1,B4GALT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9:19374022-1965802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905426</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ILP2 GATAD2A HAPLN4 MAU2 NCAN NDUFA13 PBX4 SUGP1 TM6SF2 TSSK6</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49998890-15024249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4050593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NP32E APH1A C1orf51 C1orf54 CA14 OTUD7B PLEKHO1 VPS45</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6:84279922-8440727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6_84280274_D</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NAP9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372401-240250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64884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LCH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6:13728459-13761359</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40540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ERCC4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7:104598064-10506306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646605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LL5 PUS7 SRPK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8411184-863898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_8424984_D</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ERE SLC45A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ERRFI1,SLC45A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NAJC11,CAMTA1,RNU1-8P,CAMTA1-IT1,VAMP3,PER3,UTS2,TNFRSF9,PARK7,RNU1-7P,RN7SL729P,RNU6-991P,RERE,RPL7P11,RPL7P7</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110723245-11072324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76642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TP2A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4:170357552-17064605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0520163</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4orf27 CLCN3 NEK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6:96459651-9645965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707456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FUT9</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2:42315744-4268941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023500,</w:t>
            </w:r>
            <w:r>
              <w:rPr>
                <w:rFonts w:ascii="Calibri" w:eastAsia="Times New Roman" w:hAnsi="Calibri" w:cs="Times New Roman"/>
                <w:color w:val="000000"/>
              </w:rPr>
              <w:t xml:space="preserve"> </w:t>
            </w:r>
            <w:r w:rsidRPr="002F0AA0">
              <w:rPr>
                <w:rFonts w:ascii="Calibri" w:eastAsia="Times New Roman" w:hAnsi="Calibri" w:cs="Times New Roman"/>
                <w:color w:val="000000"/>
              </w:rPr>
              <w:t>rs600265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ENPM CYP2D6 FAM109B NAGA NDUFA6 SEPT3 SHISA8 SMDT1 SREBF2 TCF20 TNFRSF13C WBP2NL</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FAM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CF20</w:t>
            </w:r>
          </w:p>
        </w:tc>
      </w:tr>
      <w:tr w:rsidR="002F0AA0" w:rsidRPr="002F0AA0" w:rsidTr="00F22C1D">
        <w:trPr>
          <w:gridAfter w:val="1"/>
          <w:wAfter w:w="3969" w:type="dxa"/>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146416922-14644183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_146436222_I</w:t>
            </w:r>
          </w:p>
        </w:tc>
        <w:tc>
          <w:tcPr>
            <w:tcW w:w="2835"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113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RHGAP15,ZEB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KYNU,MTND6P11,MTND5P24,MTND4P22,MTND3P9,GTDC1,ZEB2-AS1,TEX41,RPL6P5,RNU7-2P,RPL17P12,PABPC1P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57386294-5768229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942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BTBD18 C11orf31 CLP1 CTNND1 MED19 SERPING1 TMX2 YPEL4 ZDHHC5</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YPEL4,TMX2-CTNND1,C11orf31,BTBD18</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IR130A,CLP1,ZDHHC5,MED19,TMX2,CTNND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24367320-2441299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02785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LUZP2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30412551-3043727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49823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7:137039644-13708524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373502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GKI PTN</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TN</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M2,KRT8P51,DGKI</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9:84630941-8481364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13949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LE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LE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PS20P25,RNU6-1035P,RNA5SP287,SPATA31D5P,SPATA31D4,SPATA31D3,SPATA31D2P,SPATA31D1,SPATA31B1,DDX10P2,RPS6P1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43503719-24400294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0803138,</w:t>
            </w:r>
            <w:r>
              <w:rPr>
                <w:rFonts w:ascii="Calibri" w:eastAsia="Times New Roman" w:hAnsi="Calibri" w:cs="Times New Roman"/>
                <w:color w:val="000000"/>
              </w:rPr>
              <w:t xml:space="preserve"> </w:t>
            </w:r>
            <w:r w:rsidRPr="002F0AA0">
              <w:rPr>
                <w:rFonts w:ascii="Calibri" w:eastAsia="Times New Roman" w:hAnsi="Calibri" w:cs="Times New Roman"/>
                <w:color w:val="000000"/>
              </w:rPr>
              <w:t>rs77149735,</w:t>
            </w:r>
            <w:r>
              <w:rPr>
                <w:rFonts w:ascii="Calibri" w:eastAsia="Times New Roman" w:hAnsi="Calibri" w:cs="Times New Roman"/>
                <w:color w:val="000000"/>
              </w:rPr>
              <w:t xml:space="preserve"> </w:t>
            </w:r>
            <w:r w:rsidRPr="002F0AA0">
              <w:rPr>
                <w:rFonts w:ascii="Calibri" w:eastAsia="Times New Roman" w:hAnsi="Calibri" w:cs="Times New Roman"/>
                <w:color w:val="000000"/>
              </w:rPr>
              <w:t>rs14403,</w:t>
            </w:r>
            <w:r>
              <w:rPr>
                <w:rFonts w:ascii="Calibri" w:eastAsia="Times New Roman" w:hAnsi="Calibri" w:cs="Times New Roman"/>
                <w:color w:val="000000"/>
              </w:rPr>
              <w:t xml:space="preserve"> </w:t>
            </w:r>
            <w:r w:rsidRPr="002F0AA0">
              <w:rPr>
                <w:rFonts w:ascii="Calibri" w:eastAsia="Times New Roman" w:hAnsi="Calibri" w:cs="Times New Roman"/>
                <w:color w:val="000000"/>
              </w:rPr>
              <w:t>chr1_243881945_I</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KT3 SDCCAG8</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ZBTB18</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DCCAG8,MIR4677,AKT3,FABP7P1,AKT3-IT1,RN7SL148P</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5:40566759-4060223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5620572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NKRD63 PAK6 PLCB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AK6,PLCB2,ANKRD63</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RP14-AS1,BMF,BUB1B,C15orf56,PLCB2-AS1,LINC00984,C15orf52,RNA5SP392,PHGR1,DISP2,LINC00594,KNSTRN,IVD,BAHD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9:30981643-3103902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05307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ZNF536</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ZNF536,TSHZ3</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URI1,TAF9P3,RNA5SP471,RNU6-967P,RNA5SP472,ZNF507,DPY19L3</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5:88581331-8885433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6867576</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EF2C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EF2C,CETN3</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MEM161B,TMEM161B-AS1,RNA5SP187,RPS3AP22,LINC00461,MEF2C-AS1,MIR3660,MBLAC2,POLR3G</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3:17221366-1788826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330281</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BC1D5</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ATB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BC1D5,PDCL3P3,RAD23BP1,RNU6-138P</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5:137598121-13794809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0043984,</w:t>
            </w:r>
            <w:r>
              <w:rPr>
                <w:rFonts w:ascii="Calibri" w:eastAsia="Times New Roman" w:hAnsi="Calibri" w:cs="Times New Roman"/>
                <w:color w:val="000000"/>
              </w:rPr>
              <w:t xml:space="preserve"> </w:t>
            </w:r>
            <w:r w:rsidRPr="002F0AA0">
              <w:rPr>
                <w:rFonts w:ascii="Calibri" w:eastAsia="Times New Roman" w:hAnsi="Calibri" w:cs="Times New Roman"/>
                <w:color w:val="000000"/>
              </w:rPr>
              <w:t>rs3849046</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DC25C CTNNA1 EGR1 ETF1 FAM53C GFRA3 HSPA9 KDM3B REEP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DC25C,FAM53C,REEP2,EGR1,ETF1,HSPA9,LRRTM2,SLC23A1,PROB1,SPATA24</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FRA3,RN7SL682P,KDM3B,RPL7P19,SNORD63,CTNNA1,RN7SL867P,SIL1,RNA5SP194,RNU6-572P,MATR3,SNORA74A,RNA5SP195,RN7SKP64,PAIP2,MZB1,DNAJC18</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14:99707919-99719219</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69369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BCL11B</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BCL11B</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N7SKP108,VRK1,LINC00618,RN7SL710P,C14orf64,RN7SL714P,C14orf177,RPL3P4,SETD3,CCNK,CCDC85C</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4:72417326-7245052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33270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C005477.1 RGS6</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5:45291475-4539377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50135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HCN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8:60475469-60954469</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698424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A8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OX</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NU4-50P,RNA5SP267,SLC2A13P1,CA8</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72357335-7236818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376864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YP26B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YP26B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YSF,RPS20P10,EXOC6B,RNU2-39P</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123394636-12339598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7502336</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RAMD1B</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200161422-20030925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6704641</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ATB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ATB2</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LCL1,RNU7-147P,SATB2-AS1,SEPHS1P6,FTCDNL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193848340-19402834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5997982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CGEM1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4:176851001-17687580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0656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PM6A</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8:4177794-419254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0503253</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SMD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225334096-22546779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68529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UL3</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8:89340626-8975362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81957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MP16</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6:9875519-9970219</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992267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RIN2A</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RIN2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IMPDH1P1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4:30189985-3019031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06801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RKD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FOXG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14orf23,RNU6-864P,RNU11-5P,PRKD1,RNU6-1234P</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3:63792650-6400405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83218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TXN7 C3orf49 PSMD6 THOC7</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6:67709340-68311340</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804499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CD C16orf86 CENPT CTRL DDX28 DPEP2 DPEP3 DUS2L EDC4 ENKD1 ESRP2 GFOD2 LCAT NFATC3 NRN1L NUTF2 PARD6A PLA2G15 PSKH1 PSMB10 RANBP10 SLC12A4 SLC7A6 SLC7A6OS THAP11 TSNAXIP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149390778-149520178</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_149429178_D</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EPC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7:17722402-1803020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808259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TPAF2 DRG2 GID4 LRRC48 MYO15A RAI1 SREBF1 TOM1L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REBF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AI1,RAI1-AS1,SMCR5,MIR33B,TOM1L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5:70573672-70628872</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14833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LE3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LE3</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LINC00593,MIR629,RNU6-745P,UAC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6:58669293-5868283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32524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NOT1 SLC38A7</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8:27412627-2745362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3229090</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LU EPHX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X:5916533-603273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845396</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LGN4X</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6:73132701-7317190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33922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IMS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7:24619494-2483209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7_24747494_D</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FNA5 MPP6 OSBPL3</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5:109030036-10920906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38824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AN2A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AN2A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KRT18P42,RN7SKP230,PGAM5P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lastRenderedPageBreak/>
              <w:t>chr4:23366403-2344340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15411</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MIR548AJ2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PARGC1A,DHX15,SOD3</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BA3,CDC42P6,RFPL4AP3,MIR573,RN7SL16P,ATP5LP3,HNRNPA1P65,CCDC149,LGI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5:153671057-153688217</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174047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GALNT10</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109285471-10961007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2421382</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11orf87</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7:110034393-11010669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11829</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IMMP2L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LRRN3</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IMMP2L,DOCK4,DOCK4-AS1</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29905265-2994036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67908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TMTC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7:131539263-13156726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80137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ODXL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LXNA4,LRGUK</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CHD3,EXOC4,COX5BP3,SLC35B4</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177247821-177300821</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6670165</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FAM5B</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ASTN1,BRINP2,SEC16B</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APPA2,PTP4A1P7,MIR488,RASAL2-AS1,RASAL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07912183-208024083</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523273</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1orf132 CD46 CR1L</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LXNA2</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1orf132,CD34,RPS26P13,ATP5G2P1,MIR205HG</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0:48114136-48131649</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726734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KCNB1 PTGIS</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92243186-92258286</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4240748</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12orf79 *</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BTG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12orf79,RPL21P106</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2:162798555-16291025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2909457</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PP4 SLC4A10</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DPP4,GCG,FAP,GCA,KCNH7</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SLC4A10,RPEP5,TIMM8AP1,EIF3EP2,IFIH1,RNA5SP109</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9:50067499-50135399</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56873913</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OSIP PRR12 PRRG2 RCN3 RRAS SCAF1</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12:103559855-103616655</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rs10860964</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12orf4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t>TRU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PAH,ASCL1</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IGF1,LINC00485,RNU7-184P,C12orf42</w:t>
            </w:r>
          </w:p>
        </w:tc>
      </w:tr>
      <w:tr w:rsidR="002F0AA0" w:rsidRPr="002F0AA0" w:rsidTr="00F22C1D">
        <w:trPr>
          <w:trHeight w:val="320"/>
        </w:trPr>
        <w:tc>
          <w:tcPr>
            <w:tcW w:w="1984"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5:140023664-140222664</w:t>
            </w:r>
          </w:p>
        </w:tc>
        <w:tc>
          <w:tcPr>
            <w:tcW w:w="2211"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chr5_140143664_I</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 xml:space="preserve">AC005609.1 CD14 DND1 HARS HARS2 IK NDUFA2 PCDHA1 PCDHA10 </w:t>
            </w:r>
            <w:r w:rsidRPr="002F0AA0">
              <w:rPr>
                <w:rFonts w:ascii="Calibri" w:eastAsia="Times New Roman" w:hAnsi="Calibri" w:cs="Times New Roman"/>
                <w:color w:val="000000"/>
              </w:rPr>
              <w:lastRenderedPageBreak/>
              <w:t>PCDHA2 PCDHA3 PCDHA4 PCDHA5 PCDHA6 PCDHA7 PCDHA8 PCDHA9 TMCO6 WDR55 ZMAT2</w:t>
            </w:r>
          </w:p>
        </w:tc>
        <w:tc>
          <w:tcPr>
            <w:tcW w:w="1134" w:type="dxa"/>
            <w:shd w:val="clear" w:color="auto" w:fill="auto"/>
            <w:noWrap/>
            <w:vAlign w:val="bottom"/>
            <w:hideMark/>
          </w:tcPr>
          <w:p w:rsidR="002F0AA0" w:rsidRPr="002F0AA0" w:rsidRDefault="002F0AA0" w:rsidP="002F0AA0">
            <w:pPr>
              <w:jc w:val="center"/>
              <w:rPr>
                <w:rFonts w:ascii="Calibri" w:eastAsia="Times New Roman" w:hAnsi="Calibri" w:cs="Times New Roman"/>
                <w:color w:val="000000"/>
              </w:rPr>
            </w:pPr>
            <w:r w:rsidRPr="002F0AA0">
              <w:rPr>
                <w:rFonts w:ascii="Calibri" w:eastAsia="Times New Roman" w:hAnsi="Calibri" w:cs="Times New Roman"/>
                <w:color w:val="000000"/>
              </w:rPr>
              <w:lastRenderedPageBreak/>
              <w:t>FALSE</w:t>
            </w:r>
          </w:p>
        </w:tc>
        <w:tc>
          <w:tcPr>
            <w:tcW w:w="2835"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c>
          <w:tcPr>
            <w:tcW w:w="3969" w:type="dxa"/>
            <w:shd w:val="clear" w:color="auto" w:fill="auto"/>
            <w:noWrap/>
            <w:vAlign w:val="bottom"/>
            <w:hideMark/>
          </w:tcPr>
          <w:p w:rsidR="002F0AA0" w:rsidRPr="002F0AA0" w:rsidRDefault="002F0AA0" w:rsidP="002F0AA0">
            <w:pPr>
              <w:rPr>
                <w:rFonts w:ascii="Calibri" w:eastAsia="Times New Roman" w:hAnsi="Calibri" w:cs="Times New Roman"/>
                <w:color w:val="000000"/>
              </w:rPr>
            </w:pPr>
            <w:r w:rsidRPr="002F0AA0">
              <w:rPr>
                <w:rFonts w:ascii="Calibri" w:eastAsia="Times New Roman" w:hAnsi="Calibri" w:cs="Times New Roman"/>
                <w:color w:val="000000"/>
              </w:rPr>
              <w:t>NA</w:t>
            </w:r>
          </w:p>
        </w:tc>
      </w:tr>
    </w:tbl>
    <w:p w:rsidR="00507D82" w:rsidRDefault="00696FB0"/>
    <w:sectPr w:rsidR="00507D82" w:rsidSect="002F0AA0">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AA0"/>
    <w:rsid w:val="001B7379"/>
    <w:rsid w:val="00273DEB"/>
    <w:rsid w:val="002F0AA0"/>
    <w:rsid w:val="00451F1B"/>
    <w:rsid w:val="004D54BA"/>
    <w:rsid w:val="00696FB0"/>
    <w:rsid w:val="006A4261"/>
    <w:rsid w:val="00780E7F"/>
    <w:rsid w:val="008D31CD"/>
    <w:rsid w:val="009C7DF8"/>
    <w:rsid w:val="00AE4C8A"/>
    <w:rsid w:val="00B65126"/>
    <w:rsid w:val="00CF7C7C"/>
    <w:rsid w:val="00F22C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C3D0A"/>
  <w15:chartTrackingRefBased/>
  <w15:docId w15:val="{0FE017CC-3141-7D47-9D8A-CD9CE09EC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4C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4C8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8292941">
      <w:bodyDiv w:val="1"/>
      <w:marLeft w:val="0"/>
      <w:marRight w:val="0"/>
      <w:marTop w:val="0"/>
      <w:marBottom w:val="0"/>
      <w:divBdr>
        <w:top w:val="none" w:sz="0" w:space="0" w:color="auto"/>
        <w:left w:val="none" w:sz="0" w:space="0" w:color="auto"/>
        <w:bottom w:val="none" w:sz="0" w:space="0" w:color="auto"/>
        <w:right w:val="none" w:sz="0" w:space="0" w:color="auto"/>
      </w:divBdr>
    </w:div>
    <w:div w:id="1693989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08</Words>
  <Characters>9736</Characters>
  <Application>Microsoft Office Word</Application>
  <DocSecurity>0</DocSecurity>
  <Lines>81</Lines>
  <Paragraphs>22</Paragraphs>
  <ScaleCrop>false</ScaleCrop>
  <Company/>
  <LinksUpToDate>false</LinksUpToDate>
  <CharactersWithSpaces>1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dc:creator>
  <cp:keywords/>
  <dc:description/>
  <cp:lastModifiedBy>Anja</cp:lastModifiedBy>
  <cp:revision>5</cp:revision>
  <cp:lastPrinted>2019-06-18T20:05:00Z</cp:lastPrinted>
  <dcterms:created xsi:type="dcterms:W3CDTF">2019-06-18T20:05:00Z</dcterms:created>
  <dcterms:modified xsi:type="dcterms:W3CDTF">2019-08-10T22:19:00Z</dcterms:modified>
</cp:coreProperties>
</file>